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A3B84" w14:textId="1BE75A48" w:rsidR="009A4A4D" w:rsidRDefault="009A4A4D"/>
    <w:p w14:paraId="157F3900" w14:textId="16DAE538" w:rsidR="00983637" w:rsidRDefault="00983637">
      <w:r>
        <w:t>Supplementary table 1. Accumulative exposure to bisphosphonates and denosumab</w:t>
      </w:r>
    </w:p>
    <w:p w14:paraId="66984585" w14:textId="7AAFF7A6" w:rsidR="00983637" w:rsidRDefault="00983637"/>
    <w:tbl>
      <w:tblPr>
        <w:tblStyle w:val="GridTable4-Accent6"/>
        <w:tblW w:w="0" w:type="auto"/>
        <w:tblLook w:val="04A0" w:firstRow="1" w:lastRow="0" w:firstColumn="1" w:lastColumn="0" w:noHBand="0" w:noVBand="1"/>
      </w:tblPr>
      <w:tblGrid>
        <w:gridCol w:w="1834"/>
        <w:gridCol w:w="1801"/>
        <w:gridCol w:w="2147"/>
        <w:gridCol w:w="1784"/>
      </w:tblGrid>
      <w:tr w:rsidR="00051F29" w14:paraId="09FAE66A" w14:textId="77777777" w:rsidTr="00051F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</w:tcPr>
          <w:p w14:paraId="48B8441D" w14:textId="7E40AAA5" w:rsidR="00051F29" w:rsidRDefault="00051F29">
            <w:r>
              <w:t>Medication</w:t>
            </w:r>
          </w:p>
        </w:tc>
        <w:tc>
          <w:tcPr>
            <w:tcW w:w="1801" w:type="dxa"/>
          </w:tcPr>
          <w:p w14:paraId="6019E22D" w14:textId="4A6FD39D" w:rsidR="00051F29" w:rsidRDefault="00051F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. of patients (n=)</w:t>
            </w:r>
          </w:p>
        </w:tc>
        <w:tc>
          <w:tcPr>
            <w:tcW w:w="2147" w:type="dxa"/>
          </w:tcPr>
          <w:p w14:paraId="5C06C9CA" w14:textId="483932FA" w:rsidR="00051F29" w:rsidRDefault="00051F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oute of administration</w:t>
            </w:r>
          </w:p>
        </w:tc>
        <w:tc>
          <w:tcPr>
            <w:tcW w:w="1784" w:type="dxa"/>
          </w:tcPr>
          <w:p w14:paraId="0B782460" w14:textId="21D762AD" w:rsidR="00051F29" w:rsidRDefault="00051F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ll doses (mg)</w:t>
            </w:r>
          </w:p>
        </w:tc>
      </w:tr>
      <w:tr w:rsidR="00051F29" w14:paraId="3600C012" w14:textId="77777777" w:rsidTr="00051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</w:tcPr>
          <w:p w14:paraId="7966191E" w14:textId="634DC4F0" w:rsidR="00051F29" w:rsidRDefault="00051F29">
            <w:r>
              <w:t>Denosumab</w:t>
            </w:r>
          </w:p>
        </w:tc>
        <w:tc>
          <w:tcPr>
            <w:tcW w:w="1801" w:type="dxa"/>
          </w:tcPr>
          <w:p w14:paraId="5CDE7EF8" w14:textId="17DB1EB1" w:rsidR="00051F29" w:rsidRDefault="00051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78</w:t>
            </w:r>
          </w:p>
        </w:tc>
        <w:tc>
          <w:tcPr>
            <w:tcW w:w="2147" w:type="dxa"/>
          </w:tcPr>
          <w:p w14:paraId="5EB9DFA9" w14:textId="00058F37" w:rsidR="00051F29" w:rsidRDefault="00051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jection</w:t>
            </w:r>
          </w:p>
        </w:tc>
        <w:tc>
          <w:tcPr>
            <w:tcW w:w="1784" w:type="dxa"/>
          </w:tcPr>
          <w:p w14:paraId="1BC641FE" w14:textId="3D1E78DB" w:rsidR="00051F29" w:rsidRDefault="00051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, 120</w:t>
            </w:r>
          </w:p>
        </w:tc>
      </w:tr>
      <w:tr w:rsidR="00051F29" w14:paraId="2384E223" w14:textId="77777777" w:rsidTr="00051F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</w:tcPr>
          <w:p w14:paraId="55D54CD4" w14:textId="103A5604" w:rsidR="00051F29" w:rsidRDefault="00051F29">
            <w:r>
              <w:t>Alendronate</w:t>
            </w:r>
          </w:p>
        </w:tc>
        <w:tc>
          <w:tcPr>
            <w:tcW w:w="1801" w:type="dxa"/>
          </w:tcPr>
          <w:p w14:paraId="72F13622" w14:textId="4FE64ABF" w:rsidR="00051F29" w:rsidRDefault="00051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30</w:t>
            </w:r>
          </w:p>
        </w:tc>
        <w:tc>
          <w:tcPr>
            <w:tcW w:w="2147" w:type="dxa"/>
          </w:tcPr>
          <w:p w14:paraId="2AB69D61" w14:textId="3BC106C6" w:rsidR="00051F29" w:rsidRDefault="00051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ral</w:t>
            </w:r>
          </w:p>
        </w:tc>
        <w:tc>
          <w:tcPr>
            <w:tcW w:w="1784" w:type="dxa"/>
          </w:tcPr>
          <w:p w14:paraId="3AC062C9" w14:textId="1AD98AA5" w:rsidR="00051F29" w:rsidRDefault="00051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, 35, 70</w:t>
            </w:r>
          </w:p>
        </w:tc>
      </w:tr>
      <w:tr w:rsidR="00051F29" w14:paraId="294B9951" w14:textId="77777777" w:rsidTr="00051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</w:tcPr>
          <w:p w14:paraId="3BE41ED9" w14:textId="6326CCDC" w:rsidR="00051F29" w:rsidRDefault="00051F29">
            <w:r>
              <w:t>Risedronate</w:t>
            </w:r>
          </w:p>
        </w:tc>
        <w:tc>
          <w:tcPr>
            <w:tcW w:w="1801" w:type="dxa"/>
          </w:tcPr>
          <w:p w14:paraId="398050C6" w14:textId="1F6B7D98" w:rsidR="00051F29" w:rsidRDefault="00051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3</w:t>
            </w:r>
          </w:p>
        </w:tc>
        <w:tc>
          <w:tcPr>
            <w:tcW w:w="2147" w:type="dxa"/>
          </w:tcPr>
          <w:p w14:paraId="0AA78750" w14:textId="220DBA36" w:rsidR="00051F29" w:rsidRDefault="00051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ral</w:t>
            </w:r>
          </w:p>
        </w:tc>
        <w:tc>
          <w:tcPr>
            <w:tcW w:w="1784" w:type="dxa"/>
          </w:tcPr>
          <w:p w14:paraId="57FEB132" w14:textId="2F2C7637" w:rsidR="00051F29" w:rsidRDefault="00051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, 150</w:t>
            </w:r>
          </w:p>
        </w:tc>
      </w:tr>
      <w:tr w:rsidR="00051F29" w14:paraId="7A61461C" w14:textId="77777777" w:rsidTr="00051F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</w:tcPr>
          <w:p w14:paraId="54457950" w14:textId="50D253AB" w:rsidR="00051F29" w:rsidRDefault="00051F29">
            <w:r>
              <w:t>Zoledronate</w:t>
            </w:r>
          </w:p>
        </w:tc>
        <w:tc>
          <w:tcPr>
            <w:tcW w:w="1801" w:type="dxa"/>
          </w:tcPr>
          <w:p w14:paraId="084BD772" w14:textId="5701D53F" w:rsidR="00051F29" w:rsidRDefault="00051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5</w:t>
            </w:r>
          </w:p>
        </w:tc>
        <w:tc>
          <w:tcPr>
            <w:tcW w:w="2147" w:type="dxa"/>
          </w:tcPr>
          <w:p w14:paraId="6094DAAC" w14:textId="2D6CCA1E" w:rsidR="00051F29" w:rsidRDefault="00051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jection/intravenous</w:t>
            </w:r>
          </w:p>
        </w:tc>
        <w:tc>
          <w:tcPr>
            <w:tcW w:w="1784" w:type="dxa"/>
          </w:tcPr>
          <w:p w14:paraId="4995E368" w14:textId="27A7548E" w:rsidR="00051F29" w:rsidRDefault="00051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, 5</w:t>
            </w:r>
          </w:p>
        </w:tc>
      </w:tr>
      <w:tr w:rsidR="00051F29" w14:paraId="1C8A3ABF" w14:textId="77777777" w:rsidTr="00051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</w:tcPr>
          <w:p w14:paraId="00CB9D75" w14:textId="0CB792AA" w:rsidR="00051F29" w:rsidRDefault="00051F29">
            <w:r>
              <w:t>Pamidronate</w:t>
            </w:r>
          </w:p>
        </w:tc>
        <w:tc>
          <w:tcPr>
            <w:tcW w:w="1801" w:type="dxa"/>
          </w:tcPr>
          <w:p w14:paraId="1E643998" w14:textId="1551162B" w:rsidR="00051F29" w:rsidRDefault="00051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</w:t>
            </w:r>
          </w:p>
        </w:tc>
        <w:tc>
          <w:tcPr>
            <w:tcW w:w="2147" w:type="dxa"/>
          </w:tcPr>
          <w:p w14:paraId="06023685" w14:textId="2A5CAB7C" w:rsidR="00051F29" w:rsidRDefault="00051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travenous</w:t>
            </w:r>
          </w:p>
        </w:tc>
        <w:tc>
          <w:tcPr>
            <w:tcW w:w="1784" w:type="dxa"/>
          </w:tcPr>
          <w:p w14:paraId="1DF23112" w14:textId="60A75DE1" w:rsidR="00051F29" w:rsidRDefault="00051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0</w:t>
            </w:r>
          </w:p>
        </w:tc>
      </w:tr>
      <w:tr w:rsidR="00051F29" w14:paraId="2BB48C54" w14:textId="77777777" w:rsidTr="00051F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</w:tcPr>
          <w:p w14:paraId="7DFC82D5" w14:textId="569279AA" w:rsidR="00051F29" w:rsidRDefault="00051F29">
            <w:r>
              <w:t>Ibandronate</w:t>
            </w:r>
          </w:p>
        </w:tc>
        <w:tc>
          <w:tcPr>
            <w:tcW w:w="1801" w:type="dxa"/>
          </w:tcPr>
          <w:p w14:paraId="5B34103A" w14:textId="4C524500" w:rsidR="00051F29" w:rsidRDefault="00051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2147" w:type="dxa"/>
          </w:tcPr>
          <w:p w14:paraId="775F5BCE" w14:textId="042EC0E6" w:rsidR="00051F29" w:rsidRDefault="00051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ral</w:t>
            </w:r>
          </w:p>
        </w:tc>
        <w:tc>
          <w:tcPr>
            <w:tcW w:w="1784" w:type="dxa"/>
          </w:tcPr>
          <w:p w14:paraId="2051ECC4" w14:textId="3DCE49D6" w:rsidR="00051F29" w:rsidRDefault="00051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0</w:t>
            </w:r>
          </w:p>
        </w:tc>
      </w:tr>
    </w:tbl>
    <w:p w14:paraId="4BBC9091" w14:textId="77777777" w:rsidR="00983637" w:rsidRDefault="00983637"/>
    <w:sectPr w:rsidR="009836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637"/>
    <w:rsid w:val="00051F29"/>
    <w:rsid w:val="005C43E8"/>
    <w:rsid w:val="007A0782"/>
    <w:rsid w:val="00983637"/>
    <w:rsid w:val="009A4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6ABE2"/>
  <w15:chartTrackingRefBased/>
  <w15:docId w15:val="{ED1A45EA-018B-4C87-8138-FBC00A4CE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36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5C43E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2-Accent5">
    <w:name w:val="Grid Table 2 Accent 5"/>
    <w:basedOn w:val="TableNormal"/>
    <w:uiPriority w:val="47"/>
    <w:rsid w:val="005C43E8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5C43E8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Zhang</dc:creator>
  <cp:keywords/>
  <dc:description/>
  <cp:lastModifiedBy>lei Zhang</cp:lastModifiedBy>
  <cp:revision>2</cp:revision>
  <dcterms:created xsi:type="dcterms:W3CDTF">2021-04-25T05:34:00Z</dcterms:created>
  <dcterms:modified xsi:type="dcterms:W3CDTF">2021-05-02T21:18:00Z</dcterms:modified>
</cp:coreProperties>
</file>